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C2DD0" w14:textId="783E7882" w:rsidR="00BD0B9A" w:rsidRPr="00FB331C" w:rsidRDefault="00BD0B9A" w:rsidP="00BD0B9A">
      <w:pPr>
        <w:rPr>
          <w:rFonts w:ascii="Times New Roman" w:hAnsi="Times New Roman" w:cs="Times New Roman"/>
          <w:b/>
          <w:bCs/>
          <w:noProof/>
        </w:rPr>
      </w:pPr>
      <w:r w:rsidRPr="00FB331C">
        <w:rPr>
          <w:rFonts w:ascii="Times New Roman" w:hAnsi="Times New Roman" w:cs="Times New Roman"/>
          <w:b/>
          <w:bCs/>
          <w:noProof/>
        </w:rPr>
        <w:t xml:space="preserve">Supplementary Table1: </w:t>
      </w:r>
      <w:r w:rsidR="003D01CA" w:rsidRPr="00E16FB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orrelation </w:t>
      </w:r>
      <w:r w:rsidR="003D01C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Matrix </w:t>
      </w:r>
      <w:r w:rsidR="003D01CA" w:rsidRPr="00CF622F">
        <w:rPr>
          <w:rFonts w:ascii="Times New Roman" w:hAnsi="Times New Roman" w:cs="Times New Roman"/>
          <w:b/>
          <w:bCs/>
          <w:noProof/>
          <w:sz w:val="24"/>
          <w:szCs w:val="24"/>
        </w:rPr>
        <w:t>of IgG and IgM antibody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084"/>
        <w:gridCol w:w="1231"/>
        <w:gridCol w:w="1402"/>
        <w:gridCol w:w="1280"/>
        <w:gridCol w:w="1231"/>
        <w:gridCol w:w="1316"/>
      </w:tblGrid>
      <w:tr w:rsidR="00BD0B9A" w:rsidRPr="00CF06BB" w14:paraId="51D2BA07" w14:textId="77777777" w:rsidTr="00D25B82">
        <w:trPr>
          <w:trHeight w:val="290"/>
        </w:trPr>
        <w:tc>
          <w:tcPr>
            <w:tcW w:w="8946" w:type="dxa"/>
            <w:gridSpan w:val="7"/>
            <w:tcBorders>
              <w:bottom w:val="nil"/>
            </w:tcBorders>
            <w:noWrap/>
            <w:hideMark/>
          </w:tcPr>
          <w:p w14:paraId="119665F9" w14:textId="018051D0" w:rsidR="00BD0B9A" w:rsidRPr="00CF06BB" w:rsidRDefault="00FB331C" w:rsidP="00D25B82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gG</w:t>
            </w:r>
          </w:p>
        </w:tc>
      </w:tr>
      <w:tr w:rsidR="00BD0B9A" w:rsidRPr="00CF06BB" w14:paraId="598914C5" w14:textId="77777777" w:rsidTr="00D25B82">
        <w:trPr>
          <w:trHeight w:val="290"/>
        </w:trPr>
        <w:tc>
          <w:tcPr>
            <w:tcW w:w="1402" w:type="dxa"/>
            <w:noWrap/>
          </w:tcPr>
          <w:p w14:paraId="1C377DB4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noWrap/>
          </w:tcPr>
          <w:p w14:paraId="17DE3018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JEV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</w:tcPr>
          <w:p w14:paraId="41E7CA0E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ZIKV</w:t>
            </w:r>
          </w:p>
        </w:tc>
        <w:tc>
          <w:tcPr>
            <w:tcW w:w="1402" w:type="dxa"/>
            <w:noWrap/>
          </w:tcPr>
          <w:p w14:paraId="743F63E8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CHIKV</w:t>
            </w:r>
          </w:p>
        </w:tc>
        <w:tc>
          <w:tcPr>
            <w:tcW w:w="1280" w:type="dxa"/>
            <w:noWrap/>
          </w:tcPr>
          <w:p w14:paraId="3EE8BFE8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TBEV</w:t>
            </w:r>
          </w:p>
        </w:tc>
        <w:tc>
          <w:tcPr>
            <w:tcW w:w="1231" w:type="dxa"/>
            <w:noWrap/>
          </w:tcPr>
          <w:p w14:paraId="0216EE3E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WNV</w:t>
            </w:r>
          </w:p>
        </w:tc>
        <w:tc>
          <w:tcPr>
            <w:tcW w:w="1316" w:type="dxa"/>
            <w:noWrap/>
          </w:tcPr>
          <w:p w14:paraId="44BE7486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DENV</w:t>
            </w:r>
          </w:p>
        </w:tc>
      </w:tr>
      <w:tr w:rsidR="00BD0B9A" w:rsidRPr="00CF06BB" w14:paraId="5F987535" w14:textId="77777777" w:rsidTr="00D25B82">
        <w:trPr>
          <w:trHeight w:val="290"/>
        </w:trPr>
        <w:tc>
          <w:tcPr>
            <w:tcW w:w="1402" w:type="dxa"/>
            <w:noWrap/>
            <w:hideMark/>
          </w:tcPr>
          <w:p w14:paraId="7AEE9D1C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JEV</w:t>
            </w:r>
          </w:p>
        </w:tc>
        <w:tc>
          <w:tcPr>
            <w:tcW w:w="1084" w:type="dxa"/>
            <w:noWrap/>
            <w:hideMark/>
          </w:tcPr>
          <w:p w14:paraId="2F0E2951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4D53E2DD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16</w:t>
            </w:r>
          </w:p>
        </w:tc>
        <w:tc>
          <w:tcPr>
            <w:tcW w:w="1402" w:type="dxa"/>
            <w:noWrap/>
            <w:hideMark/>
          </w:tcPr>
          <w:p w14:paraId="26331B58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05</w:t>
            </w:r>
          </w:p>
        </w:tc>
        <w:tc>
          <w:tcPr>
            <w:tcW w:w="1280" w:type="dxa"/>
            <w:noWrap/>
            <w:hideMark/>
          </w:tcPr>
          <w:p w14:paraId="11ACB765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58</w:t>
            </w:r>
          </w:p>
        </w:tc>
        <w:tc>
          <w:tcPr>
            <w:tcW w:w="1231" w:type="dxa"/>
            <w:noWrap/>
            <w:hideMark/>
          </w:tcPr>
          <w:p w14:paraId="2A04488D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54</w:t>
            </w:r>
          </w:p>
        </w:tc>
        <w:tc>
          <w:tcPr>
            <w:tcW w:w="1316" w:type="dxa"/>
            <w:noWrap/>
            <w:hideMark/>
          </w:tcPr>
          <w:p w14:paraId="01601F2B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53</w:t>
            </w:r>
          </w:p>
        </w:tc>
      </w:tr>
      <w:tr w:rsidR="00BD0B9A" w:rsidRPr="00CF06BB" w14:paraId="4A6EA5F2" w14:textId="77777777" w:rsidTr="00D25B82">
        <w:trPr>
          <w:trHeight w:val="290"/>
        </w:trPr>
        <w:tc>
          <w:tcPr>
            <w:tcW w:w="1402" w:type="dxa"/>
            <w:noWrap/>
            <w:hideMark/>
          </w:tcPr>
          <w:p w14:paraId="76D5621F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ZIKV</w:t>
            </w:r>
          </w:p>
        </w:tc>
        <w:tc>
          <w:tcPr>
            <w:tcW w:w="1084" w:type="dxa"/>
            <w:noWrap/>
            <w:hideMark/>
          </w:tcPr>
          <w:p w14:paraId="73222BD4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16</w:t>
            </w:r>
          </w:p>
        </w:tc>
        <w:tc>
          <w:tcPr>
            <w:tcW w:w="1231" w:type="dxa"/>
            <w:noWrap/>
            <w:hideMark/>
          </w:tcPr>
          <w:p w14:paraId="00F86BDD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02" w:type="dxa"/>
            <w:noWrap/>
            <w:hideMark/>
          </w:tcPr>
          <w:p w14:paraId="554EBCE6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05</w:t>
            </w:r>
          </w:p>
        </w:tc>
        <w:tc>
          <w:tcPr>
            <w:tcW w:w="1280" w:type="dxa"/>
            <w:noWrap/>
            <w:hideMark/>
          </w:tcPr>
          <w:p w14:paraId="48B1A590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2</w:t>
            </w:r>
          </w:p>
        </w:tc>
        <w:tc>
          <w:tcPr>
            <w:tcW w:w="1231" w:type="dxa"/>
            <w:noWrap/>
            <w:hideMark/>
          </w:tcPr>
          <w:p w14:paraId="62295ABB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22</w:t>
            </w:r>
          </w:p>
        </w:tc>
        <w:tc>
          <w:tcPr>
            <w:tcW w:w="1316" w:type="dxa"/>
            <w:noWrap/>
            <w:hideMark/>
          </w:tcPr>
          <w:p w14:paraId="678A9478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18</w:t>
            </w:r>
          </w:p>
        </w:tc>
      </w:tr>
      <w:tr w:rsidR="00BD0B9A" w:rsidRPr="00CF06BB" w14:paraId="605AD3AD" w14:textId="77777777" w:rsidTr="00D25B82">
        <w:trPr>
          <w:trHeight w:val="290"/>
        </w:trPr>
        <w:tc>
          <w:tcPr>
            <w:tcW w:w="1402" w:type="dxa"/>
            <w:noWrap/>
            <w:hideMark/>
          </w:tcPr>
          <w:p w14:paraId="11E11367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CHIKV</w:t>
            </w:r>
          </w:p>
        </w:tc>
        <w:tc>
          <w:tcPr>
            <w:tcW w:w="1084" w:type="dxa"/>
            <w:noWrap/>
            <w:hideMark/>
          </w:tcPr>
          <w:p w14:paraId="02B20BC5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05</w:t>
            </w:r>
          </w:p>
        </w:tc>
        <w:tc>
          <w:tcPr>
            <w:tcW w:w="1231" w:type="dxa"/>
            <w:noWrap/>
            <w:hideMark/>
          </w:tcPr>
          <w:p w14:paraId="037A44A2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05</w:t>
            </w:r>
          </w:p>
        </w:tc>
        <w:tc>
          <w:tcPr>
            <w:tcW w:w="1402" w:type="dxa"/>
            <w:noWrap/>
            <w:hideMark/>
          </w:tcPr>
          <w:p w14:paraId="04A7B9F3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1954123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07</w:t>
            </w:r>
          </w:p>
        </w:tc>
        <w:tc>
          <w:tcPr>
            <w:tcW w:w="1231" w:type="dxa"/>
            <w:noWrap/>
            <w:hideMark/>
          </w:tcPr>
          <w:p w14:paraId="45F0AA31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08</w:t>
            </w:r>
          </w:p>
        </w:tc>
        <w:tc>
          <w:tcPr>
            <w:tcW w:w="1316" w:type="dxa"/>
            <w:noWrap/>
            <w:hideMark/>
          </w:tcPr>
          <w:p w14:paraId="3CBE01E0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08</w:t>
            </w:r>
          </w:p>
        </w:tc>
      </w:tr>
      <w:tr w:rsidR="00BD0B9A" w:rsidRPr="00CF06BB" w14:paraId="73B56E14" w14:textId="77777777" w:rsidTr="00D25B82">
        <w:trPr>
          <w:trHeight w:val="290"/>
        </w:trPr>
        <w:tc>
          <w:tcPr>
            <w:tcW w:w="1402" w:type="dxa"/>
            <w:noWrap/>
            <w:hideMark/>
          </w:tcPr>
          <w:p w14:paraId="177783DE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TBEV</w:t>
            </w:r>
          </w:p>
        </w:tc>
        <w:tc>
          <w:tcPr>
            <w:tcW w:w="1084" w:type="dxa"/>
            <w:noWrap/>
            <w:hideMark/>
          </w:tcPr>
          <w:p w14:paraId="5F0AA454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58</w:t>
            </w:r>
          </w:p>
        </w:tc>
        <w:tc>
          <w:tcPr>
            <w:tcW w:w="1231" w:type="dxa"/>
            <w:noWrap/>
            <w:hideMark/>
          </w:tcPr>
          <w:p w14:paraId="364F0BB3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2</w:t>
            </w:r>
          </w:p>
        </w:tc>
        <w:tc>
          <w:tcPr>
            <w:tcW w:w="1402" w:type="dxa"/>
            <w:noWrap/>
            <w:hideMark/>
          </w:tcPr>
          <w:p w14:paraId="11809C0F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07</w:t>
            </w:r>
          </w:p>
        </w:tc>
        <w:tc>
          <w:tcPr>
            <w:tcW w:w="1280" w:type="dxa"/>
            <w:noWrap/>
            <w:hideMark/>
          </w:tcPr>
          <w:p w14:paraId="0DEFB09D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3F571D40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94</w:t>
            </w:r>
          </w:p>
        </w:tc>
        <w:tc>
          <w:tcPr>
            <w:tcW w:w="1316" w:type="dxa"/>
            <w:noWrap/>
            <w:hideMark/>
          </w:tcPr>
          <w:p w14:paraId="0C09EC28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86</w:t>
            </w:r>
          </w:p>
        </w:tc>
      </w:tr>
      <w:tr w:rsidR="00BD0B9A" w:rsidRPr="00CF06BB" w14:paraId="581A49A2" w14:textId="77777777" w:rsidTr="00D25B82">
        <w:trPr>
          <w:trHeight w:val="290"/>
        </w:trPr>
        <w:tc>
          <w:tcPr>
            <w:tcW w:w="1402" w:type="dxa"/>
            <w:noWrap/>
            <w:hideMark/>
          </w:tcPr>
          <w:p w14:paraId="124CF446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WNV</w:t>
            </w:r>
          </w:p>
        </w:tc>
        <w:tc>
          <w:tcPr>
            <w:tcW w:w="1084" w:type="dxa"/>
            <w:noWrap/>
            <w:hideMark/>
          </w:tcPr>
          <w:p w14:paraId="2D43D069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54</w:t>
            </w:r>
          </w:p>
        </w:tc>
        <w:tc>
          <w:tcPr>
            <w:tcW w:w="1231" w:type="dxa"/>
            <w:noWrap/>
            <w:hideMark/>
          </w:tcPr>
          <w:p w14:paraId="1D9F21B7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22</w:t>
            </w:r>
          </w:p>
        </w:tc>
        <w:tc>
          <w:tcPr>
            <w:tcW w:w="1402" w:type="dxa"/>
            <w:noWrap/>
            <w:hideMark/>
          </w:tcPr>
          <w:p w14:paraId="7CDD2D96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08</w:t>
            </w:r>
          </w:p>
        </w:tc>
        <w:tc>
          <w:tcPr>
            <w:tcW w:w="1280" w:type="dxa"/>
            <w:noWrap/>
            <w:hideMark/>
          </w:tcPr>
          <w:p w14:paraId="4C2AD7F7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94</w:t>
            </w:r>
          </w:p>
        </w:tc>
        <w:tc>
          <w:tcPr>
            <w:tcW w:w="1231" w:type="dxa"/>
            <w:noWrap/>
            <w:hideMark/>
          </w:tcPr>
          <w:p w14:paraId="22ABFDF7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316" w:type="dxa"/>
            <w:noWrap/>
            <w:hideMark/>
          </w:tcPr>
          <w:p w14:paraId="3B3AC166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92</w:t>
            </w:r>
          </w:p>
        </w:tc>
      </w:tr>
      <w:tr w:rsidR="00BD0B9A" w:rsidRPr="00CF06BB" w14:paraId="4D3FDD29" w14:textId="77777777" w:rsidTr="00D25B82">
        <w:trPr>
          <w:trHeight w:val="290"/>
        </w:trPr>
        <w:tc>
          <w:tcPr>
            <w:tcW w:w="1402" w:type="dxa"/>
            <w:noWrap/>
            <w:hideMark/>
          </w:tcPr>
          <w:p w14:paraId="0387B50E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DENV</w:t>
            </w:r>
          </w:p>
        </w:tc>
        <w:tc>
          <w:tcPr>
            <w:tcW w:w="1084" w:type="dxa"/>
            <w:noWrap/>
            <w:hideMark/>
          </w:tcPr>
          <w:p w14:paraId="08398E77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53</w:t>
            </w:r>
          </w:p>
        </w:tc>
        <w:tc>
          <w:tcPr>
            <w:tcW w:w="1231" w:type="dxa"/>
            <w:noWrap/>
            <w:hideMark/>
          </w:tcPr>
          <w:p w14:paraId="231B1D6F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18</w:t>
            </w:r>
          </w:p>
        </w:tc>
        <w:tc>
          <w:tcPr>
            <w:tcW w:w="1402" w:type="dxa"/>
            <w:noWrap/>
            <w:hideMark/>
          </w:tcPr>
          <w:p w14:paraId="6244F99F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08</w:t>
            </w:r>
          </w:p>
        </w:tc>
        <w:tc>
          <w:tcPr>
            <w:tcW w:w="1280" w:type="dxa"/>
            <w:noWrap/>
            <w:hideMark/>
          </w:tcPr>
          <w:p w14:paraId="0B2941D9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86</w:t>
            </w:r>
          </w:p>
        </w:tc>
        <w:tc>
          <w:tcPr>
            <w:tcW w:w="1231" w:type="dxa"/>
            <w:noWrap/>
            <w:hideMark/>
          </w:tcPr>
          <w:p w14:paraId="48CFE9B0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0.92</w:t>
            </w:r>
          </w:p>
        </w:tc>
        <w:tc>
          <w:tcPr>
            <w:tcW w:w="1316" w:type="dxa"/>
            <w:noWrap/>
            <w:hideMark/>
          </w:tcPr>
          <w:p w14:paraId="6B44E631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BD0B9A" w:rsidRPr="00CF06BB" w14:paraId="751BF16E" w14:textId="77777777" w:rsidTr="00D25B82">
        <w:trPr>
          <w:trHeight w:val="290"/>
        </w:trPr>
        <w:tc>
          <w:tcPr>
            <w:tcW w:w="8946" w:type="dxa"/>
            <w:gridSpan w:val="7"/>
            <w:noWrap/>
          </w:tcPr>
          <w:p w14:paraId="2614555F" w14:textId="77777777" w:rsidR="00BD0B9A" w:rsidRPr="00CF06BB" w:rsidRDefault="00BD0B9A" w:rsidP="00D25B82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gM</w:t>
            </w:r>
          </w:p>
        </w:tc>
      </w:tr>
      <w:tr w:rsidR="00BD0B9A" w:rsidRPr="00CF06BB" w14:paraId="080BFA07" w14:textId="77777777" w:rsidTr="00D25B82">
        <w:trPr>
          <w:trHeight w:val="290"/>
        </w:trPr>
        <w:tc>
          <w:tcPr>
            <w:tcW w:w="1402" w:type="dxa"/>
            <w:noWrap/>
          </w:tcPr>
          <w:p w14:paraId="4C09F395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4" w:type="dxa"/>
            <w:noWrap/>
          </w:tcPr>
          <w:p w14:paraId="34D28740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JEV</w:t>
            </w:r>
          </w:p>
        </w:tc>
        <w:tc>
          <w:tcPr>
            <w:tcW w:w="1231" w:type="dxa"/>
            <w:noWrap/>
          </w:tcPr>
          <w:p w14:paraId="0B9B8037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ZIKV</w:t>
            </w:r>
          </w:p>
        </w:tc>
        <w:tc>
          <w:tcPr>
            <w:tcW w:w="1402" w:type="dxa"/>
            <w:noWrap/>
          </w:tcPr>
          <w:p w14:paraId="679268EA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CHIKV</w:t>
            </w:r>
          </w:p>
        </w:tc>
        <w:tc>
          <w:tcPr>
            <w:tcW w:w="1280" w:type="dxa"/>
            <w:noWrap/>
          </w:tcPr>
          <w:p w14:paraId="76CFB5EA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TBEV</w:t>
            </w:r>
          </w:p>
        </w:tc>
        <w:tc>
          <w:tcPr>
            <w:tcW w:w="1231" w:type="dxa"/>
            <w:noWrap/>
          </w:tcPr>
          <w:p w14:paraId="1982DB34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WNV</w:t>
            </w:r>
          </w:p>
        </w:tc>
        <w:tc>
          <w:tcPr>
            <w:tcW w:w="1316" w:type="dxa"/>
            <w:noWrap/>
          </w:tcPr>
          <w:p w14:paraId="4C2023D8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DENV</w:t>
            </w:r>
          </w:p>
        </w:tc>
      </w:tr>
      <w:tr w:rsidR="00BD0B9A" w:rsidRPr="00CF06BB" w14:paraId="6ED24A32" w14:textId="77777777" w:rsidTr="00D25B82">
        <w:trPr>
          <w:trHeight w:val="290"/>
        </w:trPr>
        <w:tc>
          <w:tcPr>
            <w:tcW w:w="1402" w:type="dxa"/>
            <w:noWrap/>
          </w:tcPr>
          <w:p w14:paraId="4E8388E0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JEV</w:t>
            </w:r>
          </w:p>
        </w:tc>
        <w:tc>
          <w:tcPr>
            <w:tcW w:w="1084" w:type="dxa"/>
            <w:noWrap/>
          </w:tcPr>
          <w:p w14:paraId="2726EB45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31" w:type="dxa"/>
            <w:noWrap/>
          </w:tcPr>
          <w:p w14:paraId="1B1C6D24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402" w:type="dxa"/>
            <w:noWrap/>
          </w:tcPr>
          <w:p w14:paraId="2C93C4F6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80" w:type="dxa"/>
            <w:noWrap/>
          </w:tcPr>
          <w:p w14:paraId="3BF7E4C3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31" w:type="dxa"/>
            <w:noWrap/>
          </w:tcPr>
          <w:p w14:paraId="300FED0D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16" w:type="dxa"/>
            <w:noWrap/>
          </w:tcPr>
          <w:p w14:paraId="6E05C7E3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BD0B9A" w:rsidRPr="00CF06BB" w14:paraId="26F26877" w14:textId="77777777" w:rsidTr="00D25B82">
        <w:trPr>
          <w:trHeight w:val="290"/>
        </w:trPr>
        <w:tc>
          <w:tcPr>
            <w:tcW w:w="1402" w:type="dxa"/>
            <w:noWrap/>
          </w:tcPr>
          <w:p w14:paraId="14754E63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ZIKV</w:t>
            </w:r>
          </w:p>
        </w:tc>
        <w:tc>
          <w:tcPr>
            <w:tcW w:w="1084" w:type="dxa"/>
            <w:noWrap/>
          </w:tcPr>
          <w:p w14:paraId="734CE6EE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231" w:type="dxa"/>
            <w:noWrap/>
          </w:tcPr>
          <w:p w14:paraId="684436CA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402" w:type="dxa"/>
            <w:noWrap/>
          </w:tcPr>
          <w:p w14:paraId="1BF6C6D1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280" w:type="dxa"/>
            <w:noWrap/>
          </w:tcPr>
          <w:p w14:paraId="6535F4D3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231" w:type="dxa"/>
            <w:noWrap/>
          </w:tcPr>
          <w:p w14:paraId="61FE25A2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316" w:type="dxa"/>
            <w:noWrap/>
          </w:tcPr>
          <w:p w14:paraId="6DF68FAA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BD0B9A" w:rsidRPr="00CF06BB" w14:paraId="3940AC30" w14:textId="77777777" w:rsidTr="00D25B82">
        <w:trPr>
          <w:trHeight w:val="290"/>
        </w:trPr>
        <w:tc>
          <w:tcPr>
            <w:tcW w:w="1402" w:type="dxa"/>
            <w:noWrap/>
          </w:tcPr>
          <w:p w14:paraId="3C9E72E0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CHIKV</w:t>
            </w:r>
          </w:p>
        </w:tc>
        <w:tc>
          <w:tcPr>
            <w:tcW w:w="1084" w:type="dxa"/>
            <w:noWrap/>
          </w:tcPr>
          <w:p w14:paraId="25A9C675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31" w:type="dxa"/>
            <w:noWrap/>
          </w:tcPr>
          <w:p w14:paraId="7D2F2A20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402" w:type="dxa"/>
            <w:noWrap/>
          </w:tcPr>
          <w:p w14:paraId="1570139A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80" w:type="dxa"/>
            <w:noWrap/>
          </w:tcPr>
          <w:p w14:paraId="07ACA5BC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31" w:type="dxa"/>
            <w:noWrap/>
          </w:tcPr>
          <w:p w14:paraId="055EC5E9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16" w:type="dxa"/>
            <w:noWrap/>
          </w:tcPr>
          <w:p w14:paraId="1FDB405B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</w:tr>
      <w:tr w:rsidR="00BD0B9A" w:rsidRPr="00CF06BB" w14:paraId="5F8FDA5A" w14:textId="77777777" w:rsidTr="00D25B82">
        <w:trPr>
          <w:trHeight w:val="290"/>
        </w:trPr>
        <w:tc>
          <w:tcPr>
            <w:tcW w:w="1402" w:type="dxa"/>
            <w:noWrap/>
          </w:tcPr>
          <w:p w14:paraId="011A9212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TBEV</w:t>
            </w:r>
          </w:p>
        </w:tc>
        <w:tc>
          <w:tcPr>
            <w:tcW w:w="1084" w:type="dxa"/>
            <w:noWrap/>
          </w:tcPr>
          <w:p w14:paraId="73626DD7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31" w:type="dxa"/>
            <w:noWrap/>
          </w:tcPr>
          <w:p w14:paraId="221CBEE1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402" w:type="dxa"/>
            <w:noWrap/>
          </w:tcPr>
          <w:p w14:paraId="43D380CD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80" w:type="dxa"/>
            <w:noWrap/>
          </w:tcPr>
          <w:p w14:paraId="240101C1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31" w:type="dxa"/>
            <w:noWrap/>
          </w:tcPr>
          <w:p w14:paraId="55AD1550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16" w:type="dxa"/>
            <w:noWrap/>
          </w:tcPr>
          <w:p w14:paraId="6C1793D9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BD0B9A" w:rsidRPr="00CF06BB" w14:paraId="7242A2B8" w14:textId="77777777" w:rsidTr="00D25B82">
        <w:trPr>
          <w:trHeight w:val="290"/>
        </w:trPr>
        <w:tc>
          <w:tcPr>
            <w:tcW w:w="1402" w:type="dxa"/>
            <w:noWrap/>
          </w:tcPr>
          <w:p w14:paraId="2CB8858A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WNV</w:t>
            </w:r>
          </w:p>
        </w:tc>
        <w:tc>
          <w:tcPr>
            <w:tcW w:w="1084" w:type="dxa"/>
            <w:noWrap/>
          </w:tcPr>
          <w:p w14:paraId="3DE7C69D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31" w:type="dxa"/>
            <w:noWrap/>
          </w:tcPr>
          <w:p w14:paraId="7FBB59CF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402" w:type="dxa"/>
            <w:noWrap/>
          </w:tcPr>
          <w:p w14:paraId="5171662A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280" w:type="dxa"/>
            <w:noWrap/>
          </w:tcPr>
          <w:p w14:paraId="06693ECA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231" w:type="dxa"/>
            <w:noWrap/>
          </w:tcPr>
          <w:p w14:paraId="0E9A8395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16" w:type="dxa"/>
            <w:noWrap/>
          </w:tcPr>
          <w:p w14:paraId="58B6A772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BD0B9A" w:rsidRPr="00CF06BB" w14:paraId="2DE48612" w14:textId="77777777" w:rsidTr="00D25B82">
        <w:trPr>
          <w:trHeight w:val="290"/>
        </w:trPr>
        <w:tc>
          <w:tcPr>
            <w:tcW w:w="1402" w:type="dxa"/>
            <w:noWrap/>
          </w:tcPr>
          <w:p w14:paraId="016952AD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DENV</w:t>
            </w:r>
          </w:p>
        </w:tc>
        <w:tc>
          <w:tcPr>
            <w:tcW w:w="1084" w:type="dxa"/>
            <w:noWrap/>
          </w:tcPr>
          <w:p w14:paraId="409564A1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31" w:type="dxa"/>
            <w:noWrap/>
          </w:tcPr>
          <w:p w14:paraId="3E424DA8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402" w:type="dxa"/>
            <w:noWrap/>
          </w:tcPr>
          <w:p w14:paraId="10A9EAD2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80" w:type="dxa"/>
            <w:noWrap/>
          </w:tcPr>
          <w:p w14:paraId="61A22406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31" w:type="dxa"/>
            <w:noWrap/>
          </w:tcPr>
          <w:p w14:paraId="244CDAB0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16" w:type="dxa"/>
            <w:noWrap/>
          </w:tcPr>
          <w:p w14:paraId="336E69FB" w14:textId="77777777" w:rsidR="00BD0B9A" w:rsidRPr="00CF06BB" w:rsidRDefault="00BD0B9A" w:rsidP="00D25B8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6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14:paraId="32F829BF" w14:textId="0D28301C" w:rsidR="00BD0B9A" w:rsidRPr="00CF06BB" w:rsidRDefault="00BD0B9A" w:rsidP="00BD0B9A">
      <w:pPr>
        <w:rPr>
          <w:rFonts w:ascii="Times New Roman" w:hAnsi="Times New Roman" w:cs="Times New Roman"/>
          <w:noProof/>
        </w:rPr>
      </w:pPr>
      <w:r w:rsidRPr="00CF06BB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="00FB331C">
        <w:rPr>
          <w:rFonts w:ascii="Times New Roman" w:hAnsi="Times New Roman" w:cs="Times New Roman"/>
          <w:sz w:val="24"/>
          <w:szCs w:val="24"/>
          <w:vertAlign w:val="superscript"/>
        </w:rPr>
        <w:t>IgG</w:t>
      </w:r>
      <w:r w:rsidRPr="00CF06BB">
        <w:rPr>
          <w:rFonts w:ascii="Times New Roman" w:hAnsi="Times New Roman" w:cs="Times New Roman"/>
          <w:sz w:val="24"/>
          <w:szCs w:val="24"/>
          <w:vertAlign w:val="superscript"/>
        </w:rPr>
        <w:t>: immunoglobulin G; IgM: immunoglobulin M; DENV: Dengue virus; JEV: Japanese encephalitis virus; ZIKV: Zika virus; CHIKV: Chikungunya virus; TBEV: Tick-borne encephalitis virus; WNV: West Nile virus</w:t>
      </w:r>
      <w:r w:rsidR="00C75929">
        <w:rPr>
          <w:rFonts w:ascii="Times New Roman" w:hAnsi="Times New Roman" w:cs="Times New Roman"/>
          <w:sz w:val="24"/>
          <w:szCs w:val="24"/>
          <w:vertAlign w:val="superscript"/>
        </w:rPr>
        <w:t>.</w:t>
      </w:r>
      <w:r w:rsidRPr="00CF06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F06BB">
        <w:rPr>
          <w:rFonts w:ascii="Times New Roman" w:hAnsi="Times New Roman" w:cs="Times New Roman"/>
          <w:noProof/>
          <w:sz w:val="24"/>
          <w:szCs w:val="24"/>
          <w:vertAlign w:val="superscript"/>
        </w:rPr>
        <w:t>NA: not applicable.</w:t>
      </w:r>
    </w:p>
    <w:p w14:paraId="7566499E" w14:textId="77777777" w:rsidR="00BD0B9A" w:rsidRDefault="00BD0B9A" w:rsidP="00BD0B9A">
      <w:pPr>
        <w:spacing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2C3A1CF4" w14:textId="273E61B5" w:rsidR="00596F85" w:rsidRDefault="00596F85" w:rsidP="00763DA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  <w:sectPr w:rsidR="00596F85" w:rsidSect="008F02E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6B037A1" w14:textId="6FA4FB02" w:rsidR="00596F85" w:rsidRDefault="00596F85" w:rsidP="00763DA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CF06BB">
        <w:rPr>
          <w:rFonts w:ascii="Times New Roman" w:hAnsi="Times New Roman" w:cs="Times New Roman"/>
          <w:b/>
          <w:bCs/>
          <w:noProof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noProof/>
        </w:rPr>
        <w:t>2</w:t>
      </w:r>
      <w:r w:rsidRPr="00CF06BB">
        <w:rPr>
          <w:rFonts w:ascii="Times New Roman" w:hAnsi="Times New Roman" w:cs="Times New Roman"/>
          <w:b/>
          <w:bCs/>
          <w:noProof/>
        </w:rPr>
        <w:t xml:space="preserve">: </w:t>
      </w:r>
      <w:r w:rsidR="002A1C88">
        <w:rPr>
          <w:rFonts w:ascii="Times New Roman" w:hAnsi="Times New Roman" w:cs="Times New Roman"/>
          <w:b/>
          <w:bCs/>
          <w:noProof/>
        </w:rPr>
        <w:t xml:space="preserve">Serological </w:t>
      </w:r>
      <w:r w:rsidR="0073210F">
        <w:rPr>
          <w:rFonts w:ascii="Times New Roman" w:hAnsi="Times New Roman" w:cs="Times New Roman"/>
          <w:b/>
          <w:bCs/>
          <w:noProof/>
        </w:rPr>
        <w:t>P</w:t>
      </w:r>
      <w:r w:rsidR="002A1C88">
        <w:rPr>
          <w:rFonts w:ascii="Times New Roman" w:hAnsi="Times New Roman" w:cs="Times New Roman"/>
          <w:b/>
          <w:bCs/>
          <w:noProof/>
        </w:rPr>
        <w:t>rofile of</w:t>
      </w:r>
      <w:r w:rsidR="0073210F">
        <w:rPr>
          <w:rFonts w:ascii="Times New Roman" w:hAnsi="Times New Roman" w:cs="Times New Roman"/>
          <w:b/>
          <w:bCs/>
          <w:noProof/>
        </w:rPr>
        <w:t xml:space="preserve"> Samples without Identified DENV Ser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1127"/>
        <w:gridCol w:w="875"/>
        <w:gridCol w:w="868"/>
        <w:gridCol w:w="865"/>
        <w:gridCol w:w="865"/>
        <w:gridCol w:w="865"/>
        <w:gridCol w:w="828"/>
        <w:gridCol w:w="870"/>
        <w:gridCol w:w="865"/>
        <w:gridCol w:w="865"/>
        <w:gridCol w:w="865"/>
        <w:gridCol w:w="866"/>
        <w:gridCol w:w="866"/>
        <w:gridCol w:w="873"/>
        <w:gridCol w:w="1066"/>
      </w:tblGrid>
      <w:tr w:rsidR="00C35DE2" w:rsidRPr="00C35DE2" w14:paraId="1A1FA683" w14:textId="77777777" w:rsidTr="003D01CA">
        <w:tc>
          <w:tcPr>
            <w:tcW w:w="2876" w:type="dxa"/>
            <w:gridSpan w:val="3"/>
          </w:tcPr>
          <w:p w14:paraId="46E81E0F" w14:textId="7777777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</w:p>
        </w:tc>
        <w:tc>
          <w:tcPr>
            <w:tcW w:w="5223" w:type="dxa"/>
            <w:gridSpan w:val="6"/>
          </w:tcPr>
          <w:p w14:paraId="7F08F9FB" w14:textId="75B90B3C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IgM</w:t>
            </w:r>
          </w:p>
        </w:tc>
        <w:tc>
          <w:tcPr>
            <w:tcW w:w="5251" w:type="dxa"/>
            <w:gridSpan w:val="6"/>
          </w:tcPr>
          <w:p w14:paraId="4FBE8F6B" w14:textId="6D8E15C0" w:rsidR="00C35DE2" w:rsidRPr="00FB331C" w:rsidRDefault="00FB331C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FB331C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IgG</w:t>
            </w:r>
          </w:p>
        </w:tc>
        <w:tc>
          <w:tcPr>
            <w:tcW w:w="926" w:type="dxa"/>
            <w:vMerge w:val="restart"/>
          </w:tcPr>
          <w:p w14:paraId="51D60236" w14:textId="21141894" w:rsidR="00C35DE2" w:rsidRPr="00E16FB9" w:rsidRDefault="00C75929" w:rsidP="00C75929">
            <w:pPr>
              <w:spacing w:before="240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Probable</w:t>
            </w:r>
          </w:p>
        </w:tc>
      </w:tr>
      <w:tr w:rsidR="00C35DE2" w:rsidRPr="00C35DE2" w14:paraId="7B268F2D" w14:textId="77777777" w:rsidTr="003D01CA">
        <w:tc>
          <w:tcPr>
            <w:tcW w:w="863" w:type="dxa"/>
          </w:tcPr>
          <w:p w14:paraId="4B43C1B6" w14:textId="6787F0C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ID</w:t>
            </w:r>
          </w:p>
        </w:tc>
        <w:tc>
          <w:tcPr>
            <w:tcW w:w="1127" w:type="dxa"/>
          </w:tcPr>
          <w:p w14:paraId="016B3FF5" w14:textId="652CCB0C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Serotype</w:t>
            </w:r>
          </w:p>
        </w:tc>
        <w:tc>
          <w:tcPr>
            <w:tcW w:w="886" w:type="dxa"/>
          </w:tcPr>
          <w:p w14:paraId="0A814F82" w14:textId="02767384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NS1</w:t>
            </w:r>
          </w:p>
        </w:tc>
        <w:tc>
          <w:tcPr>
            <w:tcW w:w="877" w:type="dxa"/>
          </w:tcPr>
          <w:p w14:paraId="1DD3D5DE" w14:textId="153A2E80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DENV</w:t>
            </w:r>
          </w:p>
        </w:tc>
        <w:tc>
          <w:tcPr>
            <w:tcW w:w="874" w:type="dxa"/>
          </w:tcPr>
          <w:p w14:paraId="62C067FF" w14:textId="7416AA08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JEV</w:t>
            </w:r>
          </w:p>
        </w:tc>
        <w:tc>
          <w:tcPr>
            <w:tcW w:w="874" w:type="dxa"/>
          </w:tcPr>
          <w:p w14:paraId="0A6288A1" w14:textId="2485FB54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TBEV</w:t>
            </w:r>
          </w:p>
        </w:tc>
        <w:tc>
          <w:tcPr>
            <w:tcW w:w="874" w:type="dxa"/>
          </w:tcPr>
          <w:p w14:paraId="01204256" w14:textId="43079A42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WNV</w:t>
            </w:r>
          </w:p>
        </w:tc>
        <w:tc>
          <w:tcPr>
            <w:tcW w:w="848" w:type="dxa"/>
          </w:tcPr>
          <w:p w14:paraId="4D9D9969" w14:textId="15B5C08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ZIKV</w:t>
            </w:r>
          </w:p>
        </w:tc>
        <w:tc>
          <w:tcPr>
            <w:tcW w:w="876" w:type="dxa"/>
          </w:tcPr>
          <w:p w14:paraId="32132584" w14:textId="78A7B9C1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CHIKV</w:t>
            </w:r>
          </w:p>
        </w:tc>
        <w:tc>
          <w:tcPr>
            <w:tcW w:w="874" w:type="dxa"/>
          </w:tcPr>
          <w:p w14:paraId="23930C20" w14:textId="558E229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DENV</w:t>
            </w:r>
          </w:p>
        </w:tc>
        <w:tc>
          <w:tcPr>
            <w:tcW w:w="874" w:type="dxa"/>
          </w:tcPr>
          <w:p w14:paraId="5B44F2ED" w14:textId="48D1CFE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JEV</w:t>
            </w:r>
          </w:p>
        </w:tc>
        <w:tc>
          <w:tcPr>
            <w:tcW w:w="874" w:type="dxa"/>
          </w:tcPr>
          <w:p w14:paraId="7F285CFD" w14:textId="34218A9D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TBEV</w:t>
            </w:r>
          </w:p>
        </w:tc>
        <w:tc>
          <w:tcPr>
            <w:tcW w:w="875" w:type="dxa"/>
          </w:tcPr>
          <w:p w14:paraId="4A844F85" w14:textId="05CF7DA2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WNV</w:t>
            </w:r>
          </w:p>
        </w:tc>
        <w:tc>
          <w:tcPr>
            <w:tcW w:w="875" w:type="dxa"/>
          </w:tcPr>
          <w:p w14:paraId="50EB73A9" w14:textId="0413661B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ZIKV</w:t>
            </w:r>
          </w:p>
        </w:tc>
        <w:tc>
          <w:tcPr>
            <w:tcW w:w="879" w:type="dxa"/>
          </w:tcPr>
          <w:p w14:paraId="73C10C22" w14:textId="7740BA6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CHIKV</w:t>
            </w:r>
          </w:p>
        </w:tc>
        <w:tc>
          <w:tcPr>
            <w:tcW w:w="926" w:type="dxa"/>
            <w:vMerge/>
          </w:tcPr>
          <w:p w14:paraId="4FFB6A37" w14:textId="7777777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</w:p>
        </w:tc>
      </w:tr>
      <w:tr w:rsidR="005A7020" w:rsidRPr="00C35DE2" w14:paraId="01D99130" w14:textId="77777777" w:rsidTr="003D01CA">
        <w:tc>
          <w:tcPr>
            <w:tcW w:w="863" w:type="dxa"/>
          </w:tcPr>
          <w:p w14:paraId="114FB154" w14:textId="548B83BA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D058</w:t>
            </w:r>
          </w:p>
        </w:tc>
        <w:tc>
          <w:tcPr>
            <w:tcW w:w="1127" w:type="dxa"/>
          </w:tcPr>
          <w:p w14:paraId="3952A049" w14:textId="07496864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nidentified</w:t>
            </w:r>
          </w:p>
        </w:tc>
        <w:tc>
          <w:tcPr>
            <w:tcW w:w="886" w:type="dxa"/>
          </w:tcPr>
          <w:p w14:paraId="31DBCFE9" w14:textId="22A820CE" w:rsidR="005A7020" w:rsidRPr="00C35DE2" w:rsidRDefault="00C35DE2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7" w:type="dxa"/>
          </w:tcPr>
          <w:p w14:paraId="58C3EABF" w14:textId="121D9155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6F1177B4" w14:textId="135D168A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0C2A17D3" w14:textId="7536697F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45E0AEA0" w14:textId="437A2446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48" w:type="dxa"/>
          </w:tcPr>
          <w:p w14:paraId="57981A13" w14:textId="3FCE6413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6" w:type="dxa"/>
          </w:tcPr>
          <w:p w14:paraId="012D1E9A" w14:textId="6BE21427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3AFBA94D" w14:textId="5B2C018B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639AC105" w14:textId="4244288F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42EBBE26" w14:textId="4BD4C17A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68EA8FC5" w14:textId="3C0F42C2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099A5BDA" w14:textId="3080D35C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9" w:type="dxa"/>
          </w:tcPr>
          <w:p w14:paraId="01C2612A" w14:textId="593943D1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926" w:type="dxa"/>
          </w:tcPr>
          <w:p w14:paraId="191626C2" w14:textId="04EB8923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DENV</w:t>
            </w:r>
          </w:p>
        </w:tc>
      </w:tr>
      <w:tr w:rsidR="005A7020" w:rsidRPr="00C35DE2" w14:paraId="41F1198A" w14:textId="77777777" w:rsidTr="003D01CA">
        <w:tc>
          <w:tcPr>
            <w:tcW w:w="863" w:type="dxa"/>
          </w:tcPr>
          <w:p w14:paraId="12A3851B" w14:textId="5AF8BFE2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D076</w:t>
            </w:r>
          </w:p>
        </w:tc>
        <w:tc>
          <w:tcPr>
            <w:tcW w:w="1127" w:type="dxa"/>
          </w:tcPr>
          <w:p w14:paraId="263605CC" w14:textId="13E61579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nidentified</w:t>
            </w:r>
          </w:p>
        </w:tc>
        <w:tc>
          <w:tcPr>
            <w:tcW w:w="886" w:type="dxa"/>
          </w:tcPr>
          <w:p w14:paraId="01893B4E" w14:textId="7CD28AA9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7" w:type="dxa"/>
          </w:tcPr>
          <w:p w14:paraId="08B4CACC" w14:textId="341E6F14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1AD4B513" w14:textId="0E982B82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6D336B62" w14:textId="7EC9DA83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68AB901D" w14:textId="20D0CDF3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48" w:type="dxa"/>
          </w:tcPr>
          <w:p w14:paraId="18C4945C" w14:textId="0579AE96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6" w:type="dxa"/>
          </w:tcPr>
          <w:p w14:paraId="487C4F82" w14:textId="282B52A9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64031002" w14:textId="210EF0A4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6489F823" w14:textId="553295D9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1C0147A2" w14:textId="10AB909C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7825E16C" w14:textId="20D75DEE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6045E8B0" w14:textId="013B4237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9" w:type="dxa"/>
          </w:tcPr>
          <w:p w14:paraId="74FC9CE6" w14:textId="5967E7C9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926" w:type="dxa"/>
          </w:tcPr>
          <w:p w14:paraId="1A1C1227" w14:textId="0233DF85" w:rsidR="005A7020" w:rsidRPr="00C35DE2" w:rsidRDefault="005A7020" w:rsidP="005A7020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DENV</w:t>
            </w:r>
          </w:p>
        </w:tc>
      </w:tr>
      <w:tr w:rsidR="00C35DE2" w:rsidRPr="00C35DE2" w14:paraId="1C7EE7B5" w14:textId="77777777" w:rsidTr="003D01CA">
        <w:tc>
          <w:tcPr>
            <w:tcW w:w="863" w:type="dxa"/>
          </w:tcPr>
          <w:p w14:paraId="596DA5E3" w14:textId="1B129390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D108</w:t>
            </w:r>
          </w:p>
        </w:tc>
        <w:tc>
          <w:tcPr>
            <w:tcW w:w="1127" w:type="dxa"/>
          </w:tcPr>
          <w:p w14:paraId="5E81DEBD" w14:textId="32B3AF2B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nidentified</w:t>
            </w:r>
          </w:p>
        </w:tc>
        <w:tc>
          <w:tcPr>
            <w:tcW w:w="886" w:type="dxa"/>
          </w:tcPr>
          <w:p w14:paraId="374ADA5E" w14:textId="0064371A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084C8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7" w:type="dxa"/>
          </w:tcPr>
          <w:p w14:paraId="4DA81C98" w14:textId="527C753A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455DC1E5" w14:textId="0BAA02FF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38E43D64" w14:textId="1441AAB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2713FEF2" w14:textId="363EB2D4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48" w:type="dxa"/>
          </w:tcPr>
          <w:p w14:paraId="452846AE" w14:textId="1E5F370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6" w:type="dxa"/>
          </w:tcPr>
          <w:p w14:paraId="352C66F7" w14:textId="45CEAA03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0376DED6" w14:textId="245CFDD9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024F67B3" w14:textId="1E832F9F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3B49FB18" w14:textId="29C6ACAC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2032A2FC" w14:textId="45DB0805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51A3712B" w14:textId="7ECF70DE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9" w:type="dxa"/>
          </w:tcPr>
          <w:p w14:paraId="06394D60" w14:textId="7729F8AB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926" w:type="dxa"/>
          </w:tcPr>
          <w:p w14:paraId="5F5A0BAD" w14:textId="2035BA6C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DENV</w:t>
            </w:r>
          </w:p>
        </w:tc>
      </w:tr>
      <w:tr w:rsidR="00C35DE2" w:rsidRPr="00C35DE2" w14:paraId="37A48D29" w14:textId="77777777" w:rsidTr="003D01CA">
        <w:tc>
          <w:tcPr>
            <w:tcW w:w="863" w:type="dxa"/>
          </w:tcPr>
          <w:p w14:paraId="4B8BC7E5" w14:textId="483D964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D115</w:t>
            </w:r>
          </w:p>
        </w:tc>
        <w:tc>
          <w:tcPr>
            <w:tcW w:w="1127" w:type="dxa"/>
          </w:tcPr>
          <w:p w14:paraId="4C807E6C" w14:textId="7DBB01D9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nidentified</w:t>
            </w:r>
          </w:p>
        </w:tc>
        <w:tc>
          <w:tcPr>
            <w:tcW w:w="886" w:type="dxa"/>
          </w:tcPr>
          <w:p w14:paraId="787ED417" w14:textId="3B14764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084C8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7" w:type="dxa"/>
          </w:tcPr>
          <w:p w14:paraId="349B74E9" w14:textId="421D0E12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4AE0E08A" w14:textId="6FB1967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3012FC6E" w14:textId="0AE6297A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636AC9D2" w14:textId="3AD1E37E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48" w:type="dxa"/>
          </w:tcPr>
          <w:p w14:paraId="12CD7088" w14:textId="21113F21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6" w:type="dxa"/>
          </w:tcPr>
          <w:p w14:paraId="6E62D2D1" w14:textId="2DAF8D1C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603E8BB8" w14:textId="42C546E2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5A82EBFB" w14:textId="253D3288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6BA3E9BA" w14:textId="37C84A7F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0A4A73D8" w14:textId="19DEC1BB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654ACEE7" w14:textId="11BAE360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9" w:type="dxa"/>
          </w:tcPr>
          <w:p w14:paraId="01F05EEB" w14:textId="49B19571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926" w:type="dxa"/>
          </w:tcPr>
          <w:p w14:paraId="7D761F88" w14:textId="3CBEF96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DENV</w:t>
            </w:r>
          </w:p>
        </w:tc>
      </w:tr>
      <w:tr w:rsidR="00C35DE2" w:rsidRPr="00C35DE2" w14:paraId="7939424E" w14:textId="77777777" w:rsidTr="003D01CA">
        <w:tc>
          <w:tcPr>
            <w:tcW w:w="863" w:type="dxa"/>
          </w:tcPr>
          <w:p w14:paraId="3EC825E7" w14:textId="0572A6BC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D134</w:t>
            </w:r>
          </w:p>
        </w:tc>
        <w:tc>
          <w:tcPr>
            <w:tcW w:w="1127" w:type="dxa"/>
          </w:tcPr>
          <w:p w14:paraId="1F62D7C0" w14:textId="1A732442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nidentified</w:t>
            </w:r>
          </w:p>
        </w:tc>
        <w:tc>
          <w:tcPr>
            <w:tcW w:w="886" w:type="dxa"/>
          </w:tcPr>
          <w:p w14:paraId="2DFBA982" w14:textId="78E2B694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084C8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7" w:type="dxa"/>
          </w:tcPr>
          <w:p w14:paraId="2AA2A204" w14:textId="72DA2338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3C2E395D" w14:textId="358606B8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545B6A51" w14:textId="71BC7F8E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520A94D8" w14:textId="67766C0F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48" w:type="dxa"/>
          </w:tcPr>
          <w:p w14:paraId="7AFD0020" w14:textId="451C76DB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6" w:type="dxa"/>
          </w:tcPr>
          <w:p w14:paraId="56FACDC6" w14:textId="70088F9D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6EB51266" w14:textId="137A74FF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338FBB5B" w14:textId="5BE710F5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2C1365E8" w14:textId="4A827B4B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7F393292" w14:textId="0AC0C27E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5055FB35" w14:textId="1FF211E0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9" w:type="dxa"/>
          </w:tcPr>
          <w:p w14:paraId="0D92F6F3" w14:textId="24A4776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926" w:type="dxa"/>
          </w:tcPr>
          <w:p w14:paraId="5A1881D2" w14:textId="5485404C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DENV</w:t>
            </w:r>
          </w:p>
        </w:tc>
      </w:tr>
      <w:tr w:rsidR="00C35DE2" w:rsidRPr="00C35DE2" w14:paraId="081F3A71" w14:textId="77777777" w:rsidTr="003D01CA">
        <w:tc>
          <w:tcPr>
            <w:tcW w:w="863" w:type="dxa"/>
          </w:tcPr>
          <w:p w14:paraId="24B1B58E" w14:textId="17007EF3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D072</w:t>
            </w:r>
          </w:p>
        </w:tc>
        <w:tc>
          <w:tcPr>
            <w:tcW w:w="1127" w:type="dxa"/>
          </w:tcPr>
          <w:p w14:paraId="508ECEF1" w14:textId="0912F3DE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nidentified</w:t>
            </w:r>
          </w:p>
        </w:tc>
        <w:tc>
          <w:tcPr>
            <w:tcW w:w="886" w:type="dxa"/>
          </w:tcPr>
          <w:p w14:paraId="11A5E2E6" w14:textId="438AA054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084C8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7" w:type="dxa"/>
          </w:tcPr>
          <w:p w14:paraId="23FE41E3" w14:textId="36F0CAE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6C325B02" w14:textId="4EA4D1F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62DA48BF" w14:textId="2417C69A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6B25AC50" w14:textId="3F2ABB91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48" w:type="dxa"/>
          </w:tcPr>
          <w:p w14:paraId="1F506C9B" w14:textId="656A774D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6" w:type="dxa"/>
          </w:tcPr>
          <w:p w14:paraId="6B632D61" w14:textId="406FA5B5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56D0CF7C" w14:textId="1634D75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23B49B98" w14:textId="0435DC22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62C1DE00" w14:textId="214AA852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426E804A" w14:textId="48280C75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243C6C01" w14:textId="4372C6F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9" w:type="dxa"/>
          </w:tcPr>
          <w:p w14:paraId="3D082307" w14:textId="254798C5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926" w:type="dxa"/>
          </w:tcPr>
          <w:p w14:paraId="7C349403" w14:textId="46BC8965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JEV</w:t>
            </w:r>
          </w:p>
        </w:tc>
      </w:tr>
      <w:tr w:rsidR="00C35DE2" w:rsidRPr="00C35DE2" w14:paraId="71270A1F" w14:textId="77777777" w:rsidTr="003D01CA">
        <w:tc>
          <w:tcPr>
            <w:tcW w:w="863" w:type="dxa"/>
          </w:tcPr>
          <w:p w14:paraId="3111C490" w14:textId="49EFBAA3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D114</w:t>
            </w:r>
          </w:p>
        </w:tc>
        <w:tc>
          <w:tcPr>
            <w:tcW w:w="1127" w:type="dxa"/>
          </w:tcPr>
          <w:p w14:paraId="11AE950B" w14:textId="0CD7DBFB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nidentified</w:t>
            </w:r>
          </w:p>
        </w:tc>
        <w:tc>
          <w:tcPr>
            <w:tcW w:w="886" w:type="dxa"/>
          </w:tcPr>
          <w:p w14:paraId="71987A78" w14:textId="77ADFEB9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084C8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7" w:type="dxa"/>
          </w:tcPr>
          <w:p w14:paraId="019F45A2" w14:textId="4AB9709A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563F0B07" w14:textId="4721A0C8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4B96E7B5" w14:textId="7021F484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7743D9BA" w14:textId="61AE6051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48" w:type="dxa"/>
          </w:tcPr>
          <w:p w14:paraId="01049FA6" w14:textId="79B1E0B5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6" w:type="dxa"/>
          </w:tcPr>
          <w:p w14:paraId="296D4626" w14:textId="3806856D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6028E50A" w14:textId="6D39823C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1BE78FAF" w14:textId="52461741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1D7FDCAE" w14:textId="65F7025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4D41CA37" w14:textId="50218265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6FF77300" w14:textId="30943EC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9" w:type="dxa"/>
          </w:tcPr>
          <w:p w14:paraId="0303AABC" w14:textId="423902DA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926" w:type="dxa"/>
          </w:tcPr>
          <w:p w14:paraId="3EB998C8" w14:textId="48DAB251" w:rsidR="00C35DE2" w:rsidRPr="00C35DE2" w:rsidRDefault="0045743D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</w:t>
            </w:r>
            <w:r w:rsidRPr="004574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certainty</w:t>
            </w:r>
          </w:p>
        </w:tc>
      </w:tr>
      <w:tr w:rsidR="00C35DE2" w:rsidRPr="00C35DE2" w14:paraId="408E8B40" w14:textId="77777777" w:rsidTr="003D01CA">
        <w:tc>
          <w:tcPr>
            <w:tcW w:w="863" w:type="dxa"/>
          </w:tcPr>
          <w:p w14:paraId="01BC3376" w14:textId="508F028F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D087</w:t>
            </w:r>
          </w:p>
        </w:tc>
        <w:tc>
          <w:tcPr>
            <w:tcW w:w="1127" w:type="dxa"/>
          </w:tcPr>
          <w:p w14:paraId="2C0EF46F" w14:textId="19621652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nidentified</w:t>
            </w:r>
          </w:p>
        </w:tc>
        <w:tc>
          <w:tcPr>
            <w:tcW w:w="886" w:type="dxa"/>
          </w:tcPr>
          <w:p w14:paraId="54C41380" w14:textId="70162C9E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084C8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7" w:type="dxa"/>
          </w:tcPr>
          <w:p w14:paraId="012D09CB" w14:textId="6E2D6C84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37DD60A0" w14:textId="5FA8EC1A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42D0B696" w14:textId="6E768DDD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5BF98357" w14:textId="552D511E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48" w:type="dxa"/>
          </w:tcPr>
          <w:p w14:paraId="0E307B32" w14:textId="468DD339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6" w:type="dxa"/>
          </w:tcPr>
          <w:p w14:paraId="74F2F7CA" w14:textId="49ED1E0E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2818FD4A" w14:textId="28A6CB9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61B9D1ED" w14:textId="21DD24CB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30B76D54" w14:textId="3BD9376B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07EA0F81" w14:textId="172FDC24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39616F20" w14:textId="221D0382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9" w:type="dxa"/>
          </w:tcPr>
          <w:p w14:paraId="69F0FF5B" w14:textId="4E1C4F11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926" w:type="dxa"/>
          </w:tcPr>
          <w:p w14:paraId="5D813301" w14:textId="2F122BE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TBEV</w:t>
            </w:r>
          </w:p>
        </w:tc>
      </w:tr>
      <w:tr w:rsidR="00C35DE2" w:rsidRPr="00C35DE2" w14:paraId="7DB58BC7" w14:textId="77777777" w:rsidTr="003D01CA">
        <w:tc>
          <w:tcPr>
            <w:tcW w:w="863" w:type="dxa"/>
          </w:tcPr>
          <w:p w14:paraId="3780E094" w14:textId="672ADF88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D118</w:t>
            </w:r>
          </w:p>
        </w:tc>
        <w:tc>
          <w:tcPr>
            <w:tcW w:w="1127" w:type="dxa"/>
          </w:tcPr>
          <w:p w14:paraId="66346ECC" w14:textId="72CE6175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nidentified</w:t>
            </w:r>
          </w:p>
        </w:tc>
        <w:tc>
          <w:tcPr>
            <w:tcW w:w="886" w:type="dxa"/>
          </w:tcPr>
          <w:p w14:paraId="048B6A92" w14:textId="1D84E535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084C8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7" w:type="dxa"/>
          </w:tcPr>
          <w:p w14:paraId="73840A13" w14:textId="5EFF57F3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2B836D18" w14:textId="04DDEA3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6BFD04A9" w14:textId="506EC06E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64A8CA84" w14:textId="43D9193F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48" w:type="dxa"/>
          </w:tcPr>
          <w:p w14:paraId="3A6E255C" w14:textId="7AAA6531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6" w:type="dxa"/>
          </w:tcPr>
          <w:p w14:paraId="2E9C1A7B" w14:textId="75F90ACC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35B0B547" w14:textId="6E203A01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57274167" w14:textId="655E28FB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1804F9BE" w14:textId="6856FF52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11EDA207" w14:textId="6C8DDA55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646D9C44" w14:textId="18FDDE2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9" w:type="dxa"/>
          </w:tcPr>
          <w:p w14:paraId="5C10BF9B" w14:textId="5E40279A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926" w:type="dxa"/>
          </w:tcPr>
          <w:p w14:paraId="09939486" w14:textId="1C9D4288" w:rsidR="00C35DE2" w:rsidRPr="00C35DE2" w:rsidRDefault="009609A5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</w:t>
            </w:r>
            <w:r w:rsidRPr="004574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certainty</w:t>
            </w:r>
          </w:p>
        </w:tc>
      </w:tr>
      <w:tr w:rsidR="00C35DE2" w:rsidRPr="00C35DE2" w14:paraId="5EBFAADE" w14:textId="77777777" w:rsidTr="003D01CA">
        <w:tc>
          <w:tcPr>
            <w:tcW w:w="863" w:type="dxa"/>
          </w:tcPr>
          <w:p w14:paraId="38C04CDA" w14:textId="4521EB13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D128</w:t>
            </w:r>
          </w:p>
        </w:tc>
        <w:tc>
          <w:tcPr>
            <w:tcW w:w="1127" w:type="dxa"/>
          </w:tcPr>
          <w:p w14:paraId="44510EE7" w14:textId="414420A7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nidentified</w:t>
            </w:r>
          </w:p>
        </w:tc>
        <w:tc>
          <w:tcPr>
            <w:tcW w:w="886" w:type="dxa"/>
          </w:tcPr>
          <w:p w14:paraId="74B5873C" w14:textId="2B9F281C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084C8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7" w:type="dxa"/>
          </w:tcPr>
          <w:p w14:paraId="73120866" w14:textId="00DE114D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15D917C9" w14:textId="624A5CA9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44722EB2" w14:textId="59D1A73F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6B7630BD" w14:textId="5B09F7BF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48" w:type="dxa"/>
          </w:tcPr>
          <w:p w14:paraId="3038A6D7" w14:textId="28724EC1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6" w:type="dxa"/>
          </w:tcPr>
          <w:p w14:paraId="08655A67" w14:textId="4443F8F6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4" w:type="dxa"/>
          </w:tcPr>
          <w:p w14:paraId="3349E228" w14:textId="7EB2CDB4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3475EFF9" w14:textId="2C8A7884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4" w:type="dxa"/>
          </w:tcPr>
          <w:p w14:paraId="2B83FC53" w14:textId="573E18D3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0173BFF7" w14:textId="044B2B53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875" w:type="dxa"/>
          </w:tcPr>
          <w:p w14:paraId="509828F7" w14:textId="52C9CC5E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</w:p>
        </w:tc>
        <w:tc>
          <w:tcPr>
            <w:tcW w:w="879" w:type="dxa"/>
          </w:tcPr>
          <w:p w14:paraId="78687B72" w14:textId="22B21B5A" w:rsidR="00C35DE2" w:rsidRPr="00C35DE2" w:rsidRDefault="00C35DE2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C35DE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Positive</w:t>
            </w:r>
          </w:p>
        </w:tc>
        <w:tc>
          <w:tcPr>
            <w:tcW w:w="926" w:type="dxa"/>
          </w:tcPr>
          <w:p w14:paraId="5B54C969" w14:textId="74A08DFA" w:rsidR="00C35DE2" w:rsidRPr="00C35DE2" w:rsidRDefault="009609A5" w:rsidP="00C35DE2">
            <w:p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U</w:t>
            </w:r>
            <w:r w:rsidRPr="004574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certainty</w:t>
            </w:r>
          </w:p>
        </w:tc>
      </w:tr>
    </w:tbl>
    <w:p w14:paraId="1B65A277" w14:textId="1330292A" w:rsidR="00920F22" w:rsidRPr="004B5A36" w:rsidRDefault="003D01CA" w:rsidP="00763DA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3D01C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Abbreviations: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</w:t>
      </w:r>
      <w:r w:rsidR="00FB331C" w:rsidRPr="004B5A3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IgG</w:t>
      </w:r>
      <w:r w:rsidR="0050216F" w:rsidRPr="004B5A3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: immunoglobulin G; IgM: immunoglobulin M</w:t>
      </w:r>
      <w:r w:rsidR="00C75929" w:rsidRPr="004B5A3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.</w:t>
      </w:r>
      <w:r w:rsidR="0050216F" w:rsidRPr="004B5A3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“-“: Negative</w:t>
      </w:r>
      <w:r w:rsidR="00C75929" w:rsidRPr="004B5A3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.</w:t>
      </w:r>
      <w:r w:rsidR="0050216F" w:rsidRPr="004B5A3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DENV: Dengue virus; JEV: Japanese encephalitis virus; ZIKV: Zika virus; CHIKV: Chikungunya virus; TBEV: Tick-borne encephalitis virus; WNV: West Nile virus.</w:t>
      </w:r>
    </w:p>
    <w:sectPr w:rsidR="00920F22" w:rsidRPr="004B5A36" w:rsidSect="00596F85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FB"/>
    <w:rsid w:val="00011DDC"/>
    <w:rsid w:val="00012ED0"/>
    <w:rsid w:val="00050B7E"/>
    <w:rsid w:val="00050BF2"/>
    <w:rsid w:val="000915D4"/>
    <w:rsid w:val="000A1421"/>
    <w:rsid w:val="000B6918"/>
    <w:rsid w:val="000E427F"/>
    <w:rsid w:val="000E4DE2"/>
    <w:rsid w:val="00124C4F"/>
    <w:rsid w:val="0016592B"/>
    <w:rsid w:val="00183671"/>
    <w:rsid w:val="001C7E69"/>
    <w:rsid w:val="001F49AC"/>
    <w:rsid w:val="00212671"/>
    <w:rsid w:val="00235D2A"/>
    <w:rsid w:val="002574D8"/>
    <w:rsid w:val="00270EF3"/>
    <w:rsid w:val="002753B7"/>
    <w:rsid w:val="002A1C88"/>
    <w:rsid w:val="002D0459"/>
    <w:rsid w:val="0032634F"/>
    <w:rsid w:val="003309CB"/>
    <w:rsid w:val="003B2E9D"/>
    <w:rsid w:val="003D01CA"/>
    <w:rsid w:val="0041593E"/>
    <w:rsid w:val="0045743D"/>
    <w:rsid w:val="004918E9"/>
    <w:rsid w:val="004B5A36"/>
    <w:rsid w:val="004D3814"/>
    <w:rsid w:val="004D457F"/>
    <w:rsid w:val="0050216F"/>
    <w:rsid w:val="005759EB"/>
    <w:rsid w:val="00596F85"/>
    <w:rsid w:val="005A7020"/>
    <w:rsid w:val="005A7E2C"/>
    <w:rsid w:val="005D6EF9"/>
    <w:rsid w:val="005E3BC6"/>
    <w:rsid w:val="005F5543"/>
    <w:rsid w:val="00613063"/>
    <w:rsid w:val="00650821"/>
    <w:rsid w:val="00651B2A"/>
    <w:rsid w:val="00670D10"/>
    <w:rsid w:val="00676D71"/>
    <w:rsid w:val="00681D64"/>
    <w:rsid w:val="00692EA5"/>
    <w:rsid w:val="006B6B33"/>
    <w:rsid w:val="006D263A"/>
    <w:rsid w:val="006F5986"/>
    <w:rsid w:val="0073210F"/>
    <w:rsid w:val="007452B0"/>
    <w:rsid w:val="0075129C"/>
    <w:rsid w:val="00763DA5"/>
    <w:rsid w:val="00776802"/>
    <w:rsid w:val="007D611E"/>
    <w:rsid w:val="007E6555"/>
    <w:rsid w:val="00891E11"/>
    <w:rsid w:val="008A1BB6"/>
    <w:rsid w:val="008B784F"/>
    <w:rsid w:val="008C34BE"/>
    <w:rsid w:val="008F02E6"/>
    <w:rsid w:val="008F79F2"/>
    <w:rsid w:val="00920F22"/>
    <w:rsid w:val="009368FB"/>
    <w:rsid w:val="00940F81"/>
    <w:rsid w:val="009470DC"/>
    <w:rsid w:val="009609A5"/>
    <w:rsid w:val="00992106"/>
    <w:rsid w:val="00997072"/>
    <w:rsid w:val="009974F3"/>
    <w:rsid w:val="009F00B0"/>
    <w:rsid w:val="009F7D13"/>
    <w:rsid w:val="00A10195"/>
    <w:rsid w:val="00A13E89"/>
    <w:rsid w:val="00A178B5"/>
    <w:rsid w:val="00A34C78"/>
    <w:rsid w:val="00A3674B"/>
    <w:rsid w:val="00A74922"/>
    <w:rsid w:val="00A85283"/>
    <w:rsid w:val="00A941F1"/>
    <w:rsid w:val="00AB31A7"/>
    <w:rsid w:val="00AB367D"/>
    <w:rsid w:val="00AC3D95"/>
    <w:rsid w:val="00AC7B71"/>
    <w:rsid w:val="00AD41BA"/>
    <w:rsid w:val="00AE25FE"/>
    <w:rsid w:val="00AF6BE5"/>
    <w:rsid w:val="00B1220B"/>
    <w:rsid w:val="00B52A51"/>
    <w:rsid w:val="00B84B1B"/>
    <w:rsid w:val="00B85439"/>
    <w:rsid w:val="00BC0A8F"/>
    <w:rsid w:val="00BC123F"/>
    <w:rsid w:val="00BD0B9A"/>
    <w:rsid w:val="00BE5C82"/>
    <w:rsid w:val="00BE6463"/>
    <w:rsid w:val="00C01B0C"/>
    <w:rsid w:val="00C234AA"/>
    <w:rsid w:val="00C251DF"/>
    <w:rsid w:val="00C35DE2"/>
    <w:rsid w:val="00C47AA3"/>
    <w:rsid w:val="00C546D3"/>
    <w:rsid w:val="00C7591C"/>
    <w:rsid w:val="00C75929"/>
    <w:rsid w:val="00C9536D"/>
    <w:rsid w:val="00CA7CCC"/>
    <w:rsid w:val="00CB6E87"/>
    <w:rsid w:val="00CC0BAE"/>
    <w:rsid w:val="00CE74AF"/>
    <w:rsid w:val="00CF06BB"/>
    <w:rsid w:val="00CF2180"/>
    <w:rsid w:val="00CF622F"/>
    <w:rsid w:val="00D619EA"/>
    <w:rsid w:val="00D7500D"/>
    <w:rsid w:val="00DC4EC4"/>
    <w:rsid w:val="00DF6400"/>
    <w:rsid w:val="00E02680"/>
    <w:rsid w:val="00E16FB9"/>
    <w:rsid w:val="00E60863"/>
    <w:rsid w:val="00E668F6"/>
    <w:rsid w:val="00E67AFB"/>
    <w:rsid w:val="00E72422"/>
    <w:rsid w:val="00ED2B09"/>
    <w:rsid w:val="00F21228"/>
    <w:rsid w:val="00F54FFF"/>
    <w:rsid w:val="00F666BB"/>
    <w:rsid w:val="00FA5B52"/>
    <w:rsid w:val="00FB331C"/>
    <w:rsid w:val="00FE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B7FFC"/>
  <w15:chartTrackingRefBased/>
  <w15:docId w15:val="{5AC9219B-7744-4EFA-B5B4-4B0253A56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F2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A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A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A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A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A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A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A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A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AF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AF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AF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AF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AFB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AF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AF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AF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AF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67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A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A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AF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67A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AF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67A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A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A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AFB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67AF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E7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 Anh Do</dc:creator>
  <cp:keywords/>
  <dc:description/>
  <cp:lastModifiedBy>Duc Anh Do</cp:lastModifiedBy>
  <cp:revision>35</cp:revision>
  <dcterms:created xsi:type="dcterms:W3CDTF">2025-07-17T13:11:00Z</dcterms:created>
  <dcterms:modified xsi:type="dcterms:W3CDTF">2025-07-19T16:08:00Z</dcterms:modified>
</cp:coreProperties>
</file>